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620D1" w14:textId="28255A75" w:rsidR="002E520A" w:rsidRPr="00B62EB7" w:rsidRDefault="005700E5" w:rsidP="009325C9">
      <w:pPr>
        <w:spacing w:line="480" w:lineRule="auto"/>
        <w:rPr>
          <w:rFonts w:ascii="Times New Roman" w:hAnsi="Times New Roman" w:cs="Times New Roman" w:hint="eastAsia"/>
          <w:b/>
          <w:bCs/>
          <w:szCs w:val="21"/>
        </w:rPr>
      </w:pPr>
      <w:r w:rsidRPr="00B62EB7">
        <w:rPr>
          <w:rFonts w:ascii="Times New Roman" w:hAnsi="Times New Roman" w:cs="Times New Roman"/>
          <w:b/>
          <w:bCs/>
          <w:szCs w:val="21"/>
        </w:rPr>
        <w:t>T</w:t>
      </w:r>
      <w:r w:rsidR="00AB4036" w:rsidRPr="00B62EB7">
        <w:rPr>
          <w:rFonts w:ascii="Times New Roman" w:hAnsi="Times New Roman" w:cs="Times New Roman" w:hint="eastAsia"/>
          <w:b/>
          <w:bCs/>
          <w:szCs w:val="21"/>
        </w:rPr>
        <w:t>ABLE</w:t>
      </w:r>
      <w:r w:rsidR="00D33F7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D33F7A" w:rsidRPr="00D33F7A">
        <w:rPr>
          <w:rFonts w:ascii="Times New Roman" w:eastAsia="等线" w:hAnsi="Times New Roman" w:cs="Times New Roman"/>
          <w:b/>
          <w:bCs/>
          <w:szCs w:val="21"/>
        </w:rPr>
        <w:t>|</w:t>
      </w:r>
      <w:r w:rsidR="00FD427B" w:rsidRPr="00B62EB7">
        <w:rPr>
          <w:rFonts w:ascii="Times New Roman" w:hAnsi="Times New Roman" w:cs="Times New Roman"/>
          <w:b/>
          <w:bCs/>
          <w:szCs w:val="21"/>
        </w:rPr>
        <w:t xml:space="preserve"> </w:t>
      </w:r>
      <w:r w:rsidR="00AB4036" w:rsidRPr="00B62EB7">
        <w:rPr>
          <w:rFonts w:ascii="Times New Roman" w:hAnsi="Times New Roman" w:cs="Times New Roman" w:hint="eastAsia"/>
          <w:b/>
          <w:bCs/>
          <w:szCs w:val="21"/>
        </w:rPr>
        <w:t>S</w:t>
      </w:r>
      <w:r w:rsidR="00D33F7A">
        <w:rPr>
          <w:rFonts w:ascii="Times New Roman" w:hAnsi="Times New Roman" w:cs="Times New Roman" w:hint="eastAsia"/>
          <w:b/>
          <w:bCs/>
          <w:szCs w:val="21"/>
        </w:rPr>
        <w:t>2</w:t>
      </w:r>
      <w:r w:rsidR="00AB4036" w:rsidRPr="00B62EB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172359" w:rsidRPr="00B62EB7">
        <w:rPr>
          <w:rFonts w:ascii="Times New Roman" w:hAnsi="Times New Roman" w:cs="Times New Roman"/>
          <w:b/>
          <w:bCs/>
          <w:szCs w:val="21"/>
        </w:rPr>
        <w:t xml:space="preserve">PD </w:t>
      </w:r>
      <w:r w:rsidR="00524914">
        <w:rPr>
          <w:rFonts w:ascii="Times New Roman" w:hAnsi="Times New Roman" w:cs="Times New Roman" w:hint="eastAsia"/>
          <w:b/>
          <w:bCs/>
          <w:szCs w:val="21"/>
        </w:rPr>
        <w:t>hallucinations</w:t>
      </w:r>
      <w:r w:rsidR="00B24441" w:rsidRPr="00B62EB7">
        <w:rPr>
          <w:rFonts w:ascii="Times New Roman" w:hAnsi="Times New Roman" w:cs="Times New Roman"/>
          <w:b/>
          <w:bCs/>
          <w:szCs w:val="21"/>
        </w:rPr>
        <w:t xml:space="preserve"> and medication for PD</w:t>
      </w:r>
      <w:r w:rsidR="00D33F7A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2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416"/>
        <w:gridCol w:w="1182"/>
        <w:gridCol w:w="1969"/>
        <w:gridCol w:w="1969"/>
        <w:gridCol w:w="1969"/>
      </w:tblGrid>
      <w:tr w:rsidR="00E50BC2" w:rsidRPr="00E01FCC" w14:paraId="64BD272F" w14:textId="77777777" w:rsidTr="00262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top w:val="single" w:sz="12" w:space="0" w:color="auto"/>
            </w:tcBorders>
          </w:tcPr>
          <w:p w14:paraId="0DEBA57B" w14:textId="0CED3F8B" w:rsidR="00E50BC2" w:rsidRPr="00E01FCC" w:rsidRDefault="00E50BC2" w:rsidP="00BF28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 xml:space="preserve">% Patients </w:t>
            </w:r>
          </w:p>
        </w:tc>
        <w:tc>
          <w:tcPr>
            <w:tcW w:w="1182" w:type="dxa"/>
            <w:tcBorders>
              <w:top w:val="single" w:sz="12" w:space="0" w:color="auto"/>
            </w:tcBorders>
          </w:tcPr>
          <w:p w14:paraId="7B73B19E" w14:textId="77777777" w:rsidR="00E50BC2" w:rsidRPr="00E01FCC" w:rsidRDefault="00E50BC2" w:rsidP="00BF28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single" w:sz="12" w:space="0" w:color="auto"/>
            </w:tcBorders>
          </w:tcPr>
          <w:p w14:paraId="1518EB05" w14:textId="7A9C4D85" w:rsidR="00E50BC2" w:rsidRPr="00E01FCC" w:rsidRDefault="00FD427B" w:rsidP="00E50B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>Baseline (%)</w:t>
            </w:r>
          </w:p>
        </w:tc>
        <w:tc>
          <w:tcPr>
            <w:tcW w:w="1969" w:type="dxa"/>
            <w:tcBorders>
              <w:top w:val="single" w:sz="12" w:space="0" w:color="auto"/>
            </w:tcBorders>
          </w:tcPr>
          <w:p w14:paraId="3A080E50" w14:textId="167D70C6" w:rsidR="00E50BC2" w:rsidRPr="00E01FCC" w:rsidRDefault="00FD427B" w:rsidP="00E50B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>12 months (%)</w:t>
            </w:r>
          </w:p>
        </w:tc>
        <w:tc>
          <w:tcPr>
            <w:tcW w:w="1969" w:type="dxa"/>
            <w:tcBorders>
              <w:top w:val="single" w:sz="12" w:space="0" w:color="auto"/>
            </w:tcBorders>
          </w:tcPr>
          <w:p w14:paraId="18AA9FB2" w14:textId="1AC5E9AB" w:rsidR="00E50BC2" w:rsidRPr="00E01FCC" w:rsidRDefault="00FD427B" w:rsidP="00E50B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>24 months (%)</w:t>
            </w:r>
          </w:p>
        </w:tc>
      </w:tr>
      <w:tr w:rsidR="00E50BC2" w:rsidRPr="00E01FCC" w14:paraId="15C0B727" w14:textId="77777777" w:rsidTr="00665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  <w:vAlign w:val="center"/>
          </w:tcPr>
          <w:p w14:paraId="479526C4" w14:textId="4F91D297" w:rsidR="00E50BC2" w:rsidRPr="00C569F9" w:rsidRDefault="00E50BC2" w:rsidP="00BF28A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69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y PD medication</w:t>
            </w:r>
          </w:p>
        </w:tc>
        <w:tc>
          <w:tcPr>
            <w:tcW w:w="1182" w:type="dxa"/>
          </w:tcPr>
          <w:p w14:paraId="4E9983D9" w14:textId="63A9073F" w:rsidR="00E50BC2" w:rsidRPr="00E01FCC" w:rsidRDefault="00E50BC2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>PD-</w:t>
            </w:r>
            <w:r w:rsidR="00D05BA7" w:rsidRPr="00E01FCC">
              <w:rPr>
                <w:rFonts w:ascii="Times New Roman" w:hAnsi="Times New Roman" w:cs="Times New Roman"/>
                <w:sz w:val="24"/>
                <w:szCs w:val="24"/>
              </w:rPr>
              <w:t>H-</w:t>
            </w:r>
          </w:p>
        </w:tc>
        <w:tc>
          <w:tcPr>
            <w:tcW w:w="1969" w:type="dxa"/>
          </w:tcPr>
          <w:p w14:paraId="6A17F640" w14:textId="18A3315B" w:rsidR="00E50BC2" w:rsidRPr="00E01FCC" w:rsidRDefault="00E01FCC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69" w:type="dxa"/>
          </w:tcPr>
          <w:p w14:paraId="524E0A48" w14:textId="4213948C" w:rsidR="00E50BC2" w:rsidRPr="00E01FCC" w:rsidRDefault="00D73F65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.7</w:t>
            </w:r>
          </w:p>
        </w:tc>
        <w:tc>
          <w:tcPr>
            <w:tcW w:w="1969" w:type="dxa"/>
          </w:tcPr>
          <w:p w14:paraId="269AA535" w14:textId="673BC467" w:rsidR="00E50BC2" w:rsidRPr="00E01FCC" w:rsidRDefault="00474708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3</w:t>
            </w:r>
          </w:p>
        </w:tc>
      </w:tr>
      <w:tr w:rsidR="00E50BC2" w:rsidRPr="00E01FCC" w14:paraId="05CB76BF" w14:textId="77777777" w:rsidTr="006651BD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14:paraId="637295A5" w14:textId="77777777" w:rsidR="00E50BC2" w:rsidRPr="00E01FCC" w:rsidRDefault="00E50BC2" w:rsidP="00BF28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3DE3C664" w14:textId="5877DE75" w:rsidR="00E50BC2" w:rsidRPr="00E01FCC" w:rsidRDefault="00E50BC2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>PD-</w:t>
            </w:r>
            <w:r w:rsidR="00D05BA7" w:rsidRPr="00E01FCC">
              <w:rPr>
                <w:rFonts w:ascii="Times New Roman" w:hAnsi="Times New Roman" w:cs="Times New Roman"/>
                <w:sz w:val="24"/>
                <w:szCs w:val="24"/>
              </w:rPr>
              <w:t>H+</w:t>
            </w:r>
          </w:p>
        </w:tc>
        <w:tc>
          <w:tcPr>
            <w:tcW w:w="1969" w:type="dxa"/>
          </w:tcPr>
          <w:p w14:paraId="0DF05A37" w14:textId="433D2879" w:rsidR="00E50BC2" w:rsidRPr="00E01FCC" w:rsidRDefault="00E01FCC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69" w:type="dxa"/>
          </w:tcPr>
          <w:p w14:paraId="179D11B2" w14:textId="60D34760" w:rsidR="00E50BC2" w:rsidRPr="00E01FCC" w:rsidRDefault="00D73F65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0</w:t>
            </w:r>
          </w:p>
        </w:tc>
        <w:tc>
          <w:tcPr>
            <w:tcW w:w="1969" w:type="dxa"/>
          </w:tcPr>
          <w:p w14:paraId="01E69414" w14:textId="112A5AC6" w:rsidR="00E50BC2" w:rsidRPr="00E01FCC" w:rsidRDefault="00474708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</w:tr>
      <w:tr w:rsidR="00E50BC2" w:rsidRPr="00E01FCC" w14:paraId="2139630C" w14:textId="77777777" w:rsidTr="00665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14:paraId="12D2C907" w14:textId="77777777" w:rsidR="00E50BC2" w:rsidRPr="00E01FCC" w:rsidRDefault="00E50BC2" w:rsidP="00BF28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3B76BDFA" w14:textId="3FC20268" w:rsidR="00E50BC2" w:rsidRPr="00E01FCC" w:rsidRDefault="00E01FCC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969" w:type="dxa"/>
          </w:tcPr>
          <w:p w14:paraId="4F6A0D14" w14:textId="64AA5E3C" w:rsidR="00E50BC2" w:rsidRPr="00E01FCC" w:rsidRDefault="00E01FCC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969" w:type="dxa"/>
          </w:tcPr>
          <w:p w14:paraId="21A11619" w14:textId="21879AE3" w:rsidR="00E50BC2" w:rsidRPr="00E01FCC" w:rsidRDefault="00D73F65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5</w:t>
            </w:r>
          </w:p>
        </w:tc>
        <w:tc>
          <w:tcPr>
            <w:tcW w:w="1969" w:type="dxa"/>
          </w:tcPr>
          <w:p w14:paraId="207AC738" w14:textId="35DD580E" w:rsidR="00E50BC2" w:rsidRPr="00E01FCC" w:rsidRDefault="00474708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2</w:t>
            </w:r>
          </w:p>
        </w:tc>
      </w:tr>
      <w:tr w:rsidR="00E50BC2" w:rsidRPr="00E01FCC" w14:paraId="3F5A10DD" w14:textId="77777777" w:rsidTr="006651BD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  <w:vAlign w:val="center"/>
          </w:tcPr>
          <w:p w14:paraId="1D3EFEEE" w14:textId="46A16458" w:rsidR="00E50BC2" w:rsidRPr="00C569F9" w:rsidRDefault="00E50BC2" w:rsidP="00C1472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69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-Dopa</w:t>
            </w:r>
          </w:p>
        </w:tc>
        <w:tc>
          <w:tcPr>
            <w:tcW w:w="1182" w:type="dxa"/>
          </w:tcPr>
          <w:p w14:paraId="015E6771" w14:textId="13828716" w:rsidR="00E50BC2" w:rsidRPr="00E01FCC" w:rsidRDefault="00D05BA7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>PD-H-</w:t>
            </w:r>
          </w:p>
        </w:tc>
        <w:tc>
          <w:tcPr>
            <w:tcW w:w="1969" w:type="dxa"/>
          </w:tcPr>
          <w:p w14:paraId="23FEFAB0" w14:textId="5604B442" w:rsidR="00E50BC2" w:rsidRPr="00E01FCC" w:rsidRDefault="00E01FCC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69" w:type="dxa"/>
          </w:tcPr>
          <w:p w14:paraId="50DE7766" w14:textId="446A2E1D" w:rsidR="00E50BC2" w:rsidRPr="00E01FCC" w:rsidRDefault="00D96BBB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73F65"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969" w:type="dxa"/>
          </w:tcPr>
          <w:p w14:paraId="26C06E74" w14:textId="23464DFA" w:rsidR="00E50BC2" w:rsidRPr="00E01FCC" w:rsidRDefault="00474708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.3</w:t>
            </w:r>
          </w:p>
        </w:tc>
      </w:tr>
      <w:tr w:rsidR="00E50BC2" w:rsidRPr="00E01FCC" w14:paraId="1FA63DC5" w14:textId="77777777" w:rsidTr="00665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14:paraId="23609003" w14:textId="77777777" w:rsidR="00E50BC2" w:rsidRPr="00E01FCC" w:rsidRDefault="00E50BC2" w:rsidP="00BF28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14:paraId="4A818C98" w14:textId="566F2DF8" w:rsidR="00E50BC2" w:rsidRPr="00E01FCC" w:rsidRDefault="00D05BA7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>PD-H+</w:t>
            </w:r>
          </w:p>
        </w:tc>
        <w:tc>
          <w:tcPr>
            <w:tcW w:w="1969" w:type="dxa"/>
          </w:tcPr>
          <w:p w14:paraId="5A104D93" w14:textId="21EF76A4" w:rsidR="00E50BC2" w:rsidRPr="00E01FCC" w:rsidRDefault="00E01FCC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69" w:type="dxa"/>
          </w:tcPr>
          <w:p w14:paraId="5A11C88F" w14:textId="73E8B413" w:rsidR="00E50BC2" w:rsidRPr="00E01FCC" w:rsidRDefault="00D73F65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0</w:t>
            </w:r>
          </w:p>
        </w:tc>
        <w:tc>
          <w:tcPr>
            <w:tcW w:w="1969" w:type="dxa"/>
          </w:tcPr>
          <w:p w14:paraId="21F719D1" w14:textId="03EDDD46" w:rsidR="00E50BC2" w:rsidRPr="00E01FCC" w:rsidRDefault="00474708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0</w:t>
            </w:r>
          </w:p>
        </w:tc>
      </w:tr>
      <w:tr w:rsidR="00E50BC2" w:rsidRPr="00E01FCC" w14:paraId="20A7F93C" w14:textId="77777777" w:rsidTr="00262F1E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tcBorders>
              <w:bottom w:val="single" w:sz="4" w:space="0" w:color="7F7F7F" w:themeColor="text1" w:themeTint="80"/>
            </w:tcBorders>
          </w:tcPr>
          <w:p w14:paraId="03E9AAA5" w14:textId="77777777" w:rsidR="00E50BC2" w:rsidRPr="00E01FCC" w:rsidRDefault="00E50BC2" w:rsidP="00BF28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bottom w:val="single" w:sz="4" w:space="0" w:color="7F7F7F" w:themeColor="text1" w:themeTint="80"/>
            </w:tcBorders>
          </w:tcPr>
          <w:p w14:paraId="364433FD" w14:textId="1C9F5F52" w:rsidR="00E50BC2" w:rsidRPr="00E01FCC" w:rsidRDefault="00E01FCC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969" w:type="dxa"/>
            <w:tcBorders>
              <w:bottom w:val="single" w:sz="4" w:space="0" w:color="7F7F7F" w:themeColor="text1" w:themeTint="80"/>
            </w:tcBorders>
          </w:tcPr>
          <w:p w14:paraId="06FC0238" w14:textId="23A6A233" w:rsidR="00E50BC2" w:rsidRPr="00E01FCC" w:rsidRDefault="00E01FCC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969" w:type="dxa"/>
            <w:tcBorders>
              <w:bottom w:val="single" w:sz="4" w:space="0" w:color="7F7F7F" w:themeColor="text1" w:themeTint="80"/>
            </w:tcBorders>
          </w:tcPr>
          <w:p w14:paraId="1C4C234E" w14:textId="2F15F5F8" w:rsidR="00E50BC2" w:rsidRPr="00E01FCC" w:rsidRDefault="00D73F65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D96BBB">
              <w:rPr>
                <w:rFonts w:ascii="Times New Roman" w:hAnsi="Times New Roman" w:cs="Times New Roman" w:hint="eastAsia"/>
                <w:sz w:val="24"/>
                <w:szCs w:val="24"/>
              </w:rPr>
              <w:t>318</w:t>
            </w:r>
          </w:p>
        </w:tc>
        <w:tc>
          <w:tcPr>
            <w:tcW w:w="1969" w:type="dxa"/>
            <w:tcBorders>
              <w:bottom w:val="single" w:sz="4" w:space="0" w:color="7F7F7F" w:themeColor="text1" w:themeTint="80"/>
            </w:tcBorders>
          </w:tcPr>
          <w:p w14:paraId="20240386" w14:textId="21AD14FC" w:rsidR="00E50BC2" w:rsidRPr="00E01FCC" w:rsidRDefault="00474708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2</w:t>
            </w:r>
          </w:p>
        </w:tc>
      </w:tr>
      <w:tr w:rsidR="00E50BC2" w:rsidRPr="00E01FCC" w14:paraId="222A1FB0" w14:textId="77777777" w:rsidTr="00665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  <w:vAlign w:val="center"/>
          </w:tcPr>
          <w:p w14:paraId="7D45C084" w14:textId="17192F86" w:rsidR="00E50BC2" w:rsidRPr="00C569F9" w:rsidRDefault="00E50BC2" w:rsidP="0006311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69F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pamine Agonist</w:t>
            </w:r>
          </w:p>
        </w:tc>
        <w:tc>
          <w:tcPr>
            <w:tcW w:w="1182" w:type="dxa"/>
          </w:tcPr>
          <w:p w14:paraId="7AAD339B" w14:textId="5069A787" w:rsidR="00E50BC2" w:rsidRPr="00E01FCC" w:rsidRDefault="00E50BC2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>PD-</w:t>
            </w:r>
            <w:r w:rsidR="00D05BA7" w:rsidRPr="00E01FCC">
              <w:rPr>
                <w:rFonts w:ascii="Times New Roman" w:hAnsi="Times New Roman" w:cs="Times New Roman"/>
                <w:sz w:val="24"/>
                <w:szCs w:val="24"/>
              </w:rPr>
              <w:t>H-</w:t>
            </w:r>
          </w:p>
        </w:tc>
        <w:tc>
          <w:tcPr>
            <w:tcW w:w="1969" w:type="dxa"/>
          </w:tcPr>
          <w:p w14:paraId="6D51E24F" w14:textId="3D57BF3C" w:rsidR="00E50BC2" w:rsidRPr="00E01FCC" w:rsidRDefault="00E01FCC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69" w:type="dxa"/>
          </w:tcPr>
          <w:p w14:paraId="07F5B880" w14:textId="1B0A79C0" w:rsidR="00E50BC2" w:rsidRPr="00E01FCC" w:rsidRDefault="00C05A99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D73F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69" w:type="dxa"/>
          </w:tcPr>
          <w:p w14:paraId="20C78AF2" w14:textId="0BC5A1DE" w:rsidR="00E50BC2" w:rsidRPr="00E01FCC" w:rsidRDefault="00474708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1</w:t>
            </w:r>
          </w:p>
        </w:tc>
      </w:tr>
      <w:tr w:rsidR="00E50BC2" w:rsidRPr="00E01FCC" w14:paraId="5E308355" w14:textId="77777777" w:rsidTr="00262F1E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0E5823" w14:textId="408ACD2C" w:rsidR="00E50BC2" w:rsidRPr="00E01FCC" w:rsidRDefault="00E50BC2" w:rsidP="00BF28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F80FE3" w14:textId="2F7A5826" w:rsidR="00E50BC2" w:rsidRPr="00E01FCC" w:rsidRDefault="00E50BC2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>PD-</w:t>
            </w:r>
            <w:r w:rsidR="00D05BA7" w:rsidRPr="00E01FCC">
              <w:rPr>
                <w:rFonts w:ascii="Times New Roman" w:hAnsi="Times New Roman" w:cs="Times New Roman"/>
                <w:sz w:val="24"/>
                <w:szCs w:val="24"/>
              </w:rPr>
              <w:t>H+</w:t>
            </w:r>
          </w:p>
        </w:tc>
        <w:tc>
          <w:tcPr>
            <w:tcW w:w="1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4C2B97" w14:textId="23002FBA" w:rsidR="00E50BC2" w:rsidRPr="00E01FCC" w:rsidRDefault="00E01FCC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80DAB9" w14:textId="296FC7A2" w:rsidR="00E50BC2" w:rsidRPr="00E01FCC" w:rsidRDefault="00D73F65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5EDC25" w14:textId="109D7552" w:rsidR="00E50BC2" w:rsidRPr="00E01FCC" w:rsidRDefault="00474708" w:rsidP="00BF28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E50BC2" w:rsidRPr="00E01FCC" w14:paraId="24B434D5" w14:textId="77777777" w:rsidTr="0026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tcBorders>
              <w:bottom w:val="single" w:sz="12" w:space="0" w:color="auto"/>
            </w:tcBorders>
          </w:tcPr>
          <w:p w14:paraId="681800A6" w14:textId="77777777" w:rsidR="00E50BC2" w:rsidRPr="00E01FCC" w:rsidRDefault="00E50BC2" w:rsidP="00BF28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bottom w:val="single" w:sz="12" w:space="0" w:color="auto"/>
            </w:tcBorders>
          </w:tcPr>
          <w:p w14:paraId="7BDDC860" w14:textId="337EF3B7" w:rsidR="00E50BC2" w:rsidRPr="00E01FCC" w:rsidRDefault="00E01FCC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1FC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969" w:type="dxa"/>
            <w:tcBorders>
              <w:bottom w:val="single" w:sz="12" w:space="0" w:color="auto"/>
            </w:tcBorders>
          </w:tcPr>
          <w:p w14:paraId="3C369C27" w14:textId="59771072" w:rsidR="00E50BC2" w:rsidRPr="00E01FCC" w:rsidRDefault="00E01FCC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969" w:type="dxa"/>
            <w:tcBorders>
              <w:bottom w:val="single" w:sz="12" w:space="0" w:color="auto"/>
            </w:tcBorders>
          </w:tcPr>
          <w:p w14:paraId="30BE0204" w14:textId="2E7206CC" w:rsidR="00E50BC2" w:rsidRPr="00E01FCC" w:rsidRDefault="00D73F65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05A99">
              <w:rPr>
                <w:rFonts w:ascii="Times New Roman" w:hAnsi="Times New Roman" w:cs="Times New Roman" w:hint="eastAsia"/>
                <w:sz w:val="24"/>
                <w:szCs w:val="24"/>
              </w:rPr>
              <w:t>506</w:t>
            </w:r>
          </w:p>
        </w:tc>
        <w:tc>
          <w:tcPr>
            <w:tcW w:w="1969" w:type="dxa"/>
            <w:tcBorders>
              <w:bottom w:val="single" w:sz="12" w:space="0" w:color="auto"/>
            </w:tcBorders>
          </w:tcPr>
          <w:p w14:paraId="7657E334" w14:textId="7501DCE0" w:rsidR="00E50BC2" w:rsidRPr="00E01FCC" w:rsidRDefault="00474708" w:rsidP="00BF28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5</w:t>
            </w:r>
          </w:p>
        </w:tc>
      </w:tr>
    </w:tbl>
    <w:p w14:paraId="633C7DEF" w14:textId="77777777" w:rsidR="006651BD" w:rsidRPr="006651BD" w:rsidRDefault="006651BD" w:rsidP="006651B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62F1E">
        <w:rPr>
          <w:rFonts w:ascii="Times New Roman" w:eastAsia="宋体" w:hAnsi="Times New Roman" w:cs="Times New Roman"/>
          <w:i/>
          <w:iCs/>
          <w:sz w:val="24"/>
          <w:szCs w:val="24"/>
        </w:rPr>
        <w:t>Note:</w:t>
      </w:r>
      <w:r w:rsidRPr="006651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651BD">
        <w:rPr>
          <w:rFonts w:ascii="Times New Roman" w:eastAsia="宋体" w:hAnsi="Times New Roman" w:cs="Times New Roman" w:hint="eastAsia"/>
          <w:sz w:val="24"/>
          <w:szCs w:val="24"/>
        </w:rPr>
        <w:t>G</w:t>
      </w:r>
      <w:r w:rsidRPr="006651BD">
        <w:rPr>
          <w:rFonts w:ascii="Times New Roman" w:eastAsia="宋体" w:hAnsi="Times New Roman" w:cs="Times New Roman"/>
          <w:sz w:val="24"/>
          <w:szCs w:val="24"/>
        </w:rPr>
        <w:t xml:space="preserve">roup comparisons were conducted using </w:t>
      </w:r>
      <w:r w:rsidRPr="006651BD">
        <w:rPr>
          <w:rFonts w:ascii="Times New Roman" w:hAnsi="Times New Roman"/>
          <w:i/>
          <w:sz w:val="24"/>
          <w:szCs w:val="24"/>
        </w:rPr>
        <w:t>χ</w:t>
      </w:r>
      <w:r w:rsidRPr="006651BD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6651BD">
        <w:rPr>
          <w:rFonts w:ascii="Times New Roman" w:hAnsi="Times New Roman"/>
          <w:sz w:val="24"/>
          <w:szCs w:val="24"/>
        </w:rPr>
        <w:t xml:space="preserve"> test.</w:t>
      </w:r>
    </w:p>
    <w:p w14:paraId="22B822A7" w14:textId="7B75153A" w:rsidR="006651BD" w:rsidRPr="006651BD" w:rsidRDefault="006651BD" w:rsidP="006651B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651BD">
        <w:rPr>
          <w:rFonts w:ascii="Times New Roman" w:eastAsia="宋体" w:hAnsi="Times New Roman" w:cs="Times New Roman"/>
          <w:sz w:val="24"/>
          <w:szCs w:val="24"/>
        </w:rPr>
        <w:t>Abbreviations: PD-</w:t>
      </w:r>
      <w:r>
        <w:rPr>
          <w:rFonts w:ascii="Times New Roman" w:eastAsia="宋体" w:hAnsi="Times New Roman" w:cs="Times New Roman" w:hint="eastAsia"/>
          <w:sz w:val="24"/>
          <w:szCs w:val="24"/>
        </w:rPr>
        <w:t>H-</w:t>
      </w:r>
      <w:r w:rsidRPr="006651BD">
        <w:rPr>
          <w:rFonts w:ascii="Times New Roman" w:eastAsia="宋体" w:hAnsi="Times New Roman" w:cs="Times New Roman"/>
          <w:sz w:val="24"/>
          <w:szCs w:val="24"/>
        </w:rPr>
        <w:t xml:space="preserve">, Parkinson’s disease without </w:t>
      </w:r>
      <w:r>
        <w:rPr>
          <w:rFonts w:ascii="Times New Roman" w:eastAsia="宋体" w:hAnsi="Times New Roman" w:cs="Times New Roman" w:hint="eastAsia"/>
          <w:sz w:val="24"/>
          <w:szCs w:val="24"/>
        </w:rPr>
        <w:t>hallucinations</w:t>
      </w:r>
      <w:r w:rsidRPr="006651BD">
        <w:rPr>
          <w:rFonts w:ascii="Times New Roman" w:eastAsia="宋体" w:hAnsi="Times New Roman" w:cs="Times New Roman"/>
          <w:sz w:val="24"/>
          <w:szCs w:val="24"/>
        </w:rPr>
        <w:t>; PD-</w:t>
      </w:r>
      <w:r>
        <w:rPr>
          <w:rFonts w:ascii="Times New Roman" w:eastAsia="宋体" w:hAnsi="Times New Roman" w:cs="Times New Roman" w:hint="eastAsia"/>
          <w:sz w:val="24"/>
          <w:szCs w:val="24"/>
        </w:rPr>
        <w:t>H+</w:t>
      </w:r>
      <w:r w:rsidRPr="006651BD">
        <w:rPr>
          <w:rFonts w:ascii="Times New Roman" w:eastAsia="宋体" w:hAnsi="Times New Roman" w:cs="Times New Roman"/>
          <w:sz w:val="24"/>
          <w:szCs w:val="24"/>
        </w:rPr>
        <w:t xml:space="preserve">, Parkinson’s disease with </w:t>
      </w:r>
      <w:r>
        <w:rPr>
          <w:rFonts w:ascii="Times New Roman" w:eastAsia="宋体" w:hAnsi="Times New Roman" w:cs="Times New Roman" w:hint="eastAsia"/>
          <w:sz w:val="24"/>
          <w:szCs w:val="24"/>
        </w:rPr>
        <w:t>hallucinations</w:t>
      </w:r>
      <w:r w:rsidRPr="006651BD">
        <w:rPr>
          <w:rFonts w:ascii="Times New Roman" w:eastAsia="宋体" w:hAnsi="Times New Roman" w:cs="Times New Roman"/>
          <w:sz w:val="24"/>
          <w:szCs w:val="24"/>
        </w:rPr>
        <w:t>;</w:t>
      </w:r>
      <w:r w:rsidRPr="006651B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6651BD">
        <w:rPr>
          <w:rFonts w:ascii="Times New Roman" w:eastAsia="宋体" w:hAnsi="Times New Roman" w:cs="Times New Roman"/>
          <w:sz w:val="24"/>
          <w:szCs w:val="24"/>
        </w:rPr>
        <w:t>NA, not applicable.</w:t>
      </w:r>
    </w:p>
    <w:p w14:paraId="7511BEF6" w14:textId="28F8936D" w:rsidR="002E520A" w:rsidRPr="006651BD" w:rsidRDefault="002E520A" w:rsidP="006651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E520A" w:rsidRPr="006651BD" w:rsidSect="00E50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C1CDB" w14:textId="77777777" w:rsidR="00BA1252" w:rsidRDefault="00BA1252" w:rsidP="00E50BC2">
      <w:pPr>
        <w:rPr>
          <w:rFonts w:hint="eastAsia"/>
        </w:rPr>
      </w:pPr>
      <w:r>
        <w:separator/>
      </w:r>
    </w:p>
  </w:endnote>
  <w:endnote w:type="continuationSeparator" w:id="0">
    <w:p w14:paraId="07BBB43C" w14:textId="77777777" w:rsidR="00BA1252" w:rsidRDefault="00BA1252" w:rsidP="00E50B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1FE11" w14:textId="77777777" w:rsidR="00BA1252" w:rsidRDefault="00BA1252" w:rsidP="00E50BC2">
      <w:pPr>
        <w:rPr>
          <w:rFonts w:hint="eastAsia"/>
        </w:rPr>
      </w:pPr>
      <w:r>
        <w:separator/>
      </w:r>
    </w:p>
  </w:footnote>
  <w:footnote w:type="continuationSeparator" w:id="0">
    <w:p w14:paraId="2A0B36D9" w14:textId="77777777" w:rsidR="00BA1252" w:rsidRDefault="00BA1252" w:rsidP="00E50B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1E6"/>
    <w:rsid w:val="0006311C"/>
    <w:rsid w:val="00092022"/>
    <w:rsid w:val="001150D1"/>
    <w:rsid w:val="00116F31"/>
    <w:rsid w:val="00172359"/>
    <w:rsid w:val="00174B99"/>
    <w:rsid w:val="001C0DDE"/>
    <w:rsid w:val="001C5612"/>
    <w:rsid w:val="001C6E2A"/>
    <w:rsid w:val="001D03E2"/>
    <w:rsid w:val="00215603"/>
    <w:rsid w:val="0021599E"/>
    <w:rsid w:val="00240836"/>
    <w:rsid w:val="00262F1E"/>
    <w:rsid w:val="002A343A"/>
    <w:rsid w:val="002C5714"/>
    <w:rsid w:val="002E520A"/>
    <w:rsid w:val="00386365"/>
    <w:rsid w:val="003E7004"/>
    <w:rsid w:val="00421413"/>
    <w:rsid w:val="00474708"/>
    <w:rsid w:val="00524914"/>
    <w:rsid w:val="00565E36"/>
    <w:rsid w:val="005700E5"/>
    <w:rsid w:val="00644960"/>
    <w:rsid w:val="006651BD"/>
    <w:rsid w:val="006A5421"/>
    <w:rsid w:val="006B7C50"/>
    <w:rsid w:val="00740143"/>
    <w:rsid w:val="007D0C87"/>
    <w:rsid w:val="0081180C"/>
    <w:rsid w:val="00813AAA"/>
    <w:rsid w:val="008B24E8"/>
    <w:rsid w:val="008F0FA9"/>
    <w:rsid w:val="0092626E"/>
    <w:rsid w:val="009325C9"/>
    <w:rsid w:val="009406A4"/>
    <w:rsid w:val="0095286A"/>
    <w:rsid w:val="00973551"/>
    <w:rsid w:val="009959C3"/>
    <w:rsid w:val="009A5711"/>
    <w:rsid w:val="009E3C53"/>
    <w:rsid w:val="009F0492"/>
    <w:rsid w:val="00A444A4"/>
    <w:rsid w:val="00A552AD"/>
    <w:rsid w:val="00AB4036"/>
    <w:rsid w:val="00AB69F9"/>
    <w:rsid w:val="00B241C1"/>
    <w:rsid w:val="00B24441"/>
    <w:rsid w:val="00B31CF8"/>
    <w:rsid w:val="00B62EB7"/>
    <w:rsid w:val="00B97CC2"/>
    <w:rsid w:val="00BA1252"/>
    <w:rsid w:val="00BB51E6"/>
    <w:rsid w:val="00BF28AA"/>
    <w:rsid w:val="00C05A99"/>
    <w:rsid w:val="00C14726"/>
    <w:rsid w:val="00C569F9"/>
    <w:rsid w:val="00CA6447"/>
    <w:rsid w:val="00CB2417"/>
    <w:rsid w:val="00D03A0E"/>
    <w:rsid w:val="00D05BA7"/>
    <w:rsid w:val="00D33F7A"/>
    <w:rsid w:val="00D73F65"/>
    <w:rsid w:val="00D9332A"/>
    <w:rsid w:val="00D96BBB"/>
    <w:rsid w:val="00DA109E"/>
    <w:rsid w:val="00DA7811"/>
    <w:rsid w:val="00DD4CCA"/>
    <w:rsid w:val="00E01FCC"/>
    <w:rsid w:val="00E50BC2"/>
    <w:rsid w:val="00E56297"/>
    <w:rsid w:val="00EE4E52"/>
    <w:rsid w:val="00EE52E9"/>
    <w:rsid w:val="00F263AB"/>
    <w:rsid w:val="00F312A2"/>
    <w:rsid w:val="00FD427B"/>
    <w:rsid w:val="00FE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E5FA3"/>
  <w15:chartTrackingRefBased/>
  <w15:docId w15:val="{ABC042B6-4187-41A2-B0AB-68DB92339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5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E52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50B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0B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0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0B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2933704@qq.com</dc:creator>
  <cp:keywords/>
  <dc:description/>
  <cp:lastModifiedBy>372933704@qq.com</cp:lastModifiedBy>
  <cp:revision>77</cp:revision>
  <dcterms:created xsi:type="dcterms:W3CDTF">2020-11-01T13:06:00Z</dcterms:created>
  <dcterms:modified xsi:type="dcterms:W3CDTF">2025-03-15T13:23:00Z</dcterms:modified>
</cp:coreProperties>
</file>